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7B9A1" w14:textId="7762D606" w:rsidR="000B7126" w:rsidRDefault="000B7126" w:rsidP="000B7126">
      <w:pPr>
        <w:rPr>
          <w:rFonts w:ascii="Times New Roman" w:hAnsi="Times New Roman" w:cs="Times New Roman" w:hint="eastAsia"/>
          <w:b/>
        </w:rPr>
      </w:pPr>
      <w:r w:rsidRPr="000B7126">
        <w:rPr>
          <w:rFonts w:ascii="Times New Roman" w:hAnsi="Times New Roman" w:cs="Times New Roman"/>
          <w:b/>
          <w:lang w:val="en-GB"/>
        </w:rPr>
        <w:t xml:space="preserve">Appendix A. Algorithm </w:t>
      </w:r>
      <w:r w:rsidR="00305E2D">
        <w:rPr>
          <w:rFonts w:ascii="Times New Roman" w:hAnsi="Times New Roman" w:cs="Times New Roman" w:hint="eastAsia"/>
          <w:b/>
          <w:lang w:val="en-GB"/>
        </w:rPr>
        <w:t>1</w:t>
      </w:r>
    </w:p>
    <w:tbl>
      <w:tblPr>
        <w:tblStyle w:val="11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0B7126" w:rsidRPr="000B7126" w14:paraId="2BE8D915" w14:textId="77777777" w:rsidTr="001B14C5">
        <w:trPr>
          <w:trHeight w:hRule="exact" w:val="284"/>
          <w:jc w:val="center"/>
        </w:trPr>
        <w:tc>
          <w:tcPr>
            <w:tcW w:w="83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B8718C" w14:textId="43EC6672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lgorithm</w:t>
            </w:r>
            <w:r w:rsidR="00305E2D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305E2D">
              <w:rPr>
                <w:rFonts w:hint="eastAsia"/>
                <w:b/>
                <w:bCs/>
                <w:color w:val="000000"/>
                <w:sz w:val="16"/>
                <w:szCs w:val="16"/>
                <w:lang w:eastAsia="zh-CN" w:bidi="en-US"/>
              </w:rPr>
              <w:t>1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</w:rPr>
              <w:t>: Real-Time Motion Enhanced Object Detection</w:t>
            </w:r>
          </w:p>
        </w:tc>
      </w:tr>
      <w:tr w:rsidR="000B7126" w:rsidRPr="000B7126" w14:paraId="510A2676" w14:textId="77777777" w:rsidTr="001B14C5">
        <w:trPr>
          <w:trHeight w:val="256"/>
          <w:jc w:val="center"/>
        </w:trPr>
        <w:tc>
          <w:tcPr>
            <w:tcW w:w="8364" w:type="dxa"/>
            <w:tcBorders>
              <w:top w:val="single" w:sz="12" w:space="0" w:color="auto"/>
              <w:bottom w:val="single" w:sz="4" w:space="0" w:color="auto"/>
            </w:tcBorders>
          </w:tcPr>
          <w:p w14:paraId="1EDCD093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npu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: Video frame sequenc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V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RTDETR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model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, color thresholds [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Lc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Uc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]</w:t>
            </w:r>
          </w:p>
          <w:p w14:paraId="183A57FE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Outpu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: Enhanced video with specialized detection labels and motion visualization</w:t>
            </w:r>
          </w:p>
          <w:p w14:paraId="114E74C8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09E2D767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// Initialize components and optimizations</w:t>
            </w:r>
          </w:p>
          <w:p w14:paraId="5E6E4D7A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: Initializ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RTDETR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model with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TorchScrip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optimization and prewarming</w:t>
            </w:r>
          </w:p>
          <w:p w14:paraId="489F30F7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2: Initialize frame queues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gray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mask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color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of siz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TimeWindow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10</w:t>
            </w:r>
          </w:p>
          <w:p w14:paraId="1E263FEF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: Initialize detection history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Hdetec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[] // For temporal label fusion</w:t>
            </w:r>
          </w:p>
          <w:p w14:paraId="3C6F8340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: Initialize even/odd frame caches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even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odd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</w:t>
            </w:r>
            <w:r w:rsidRPr="000B7126">
              <w:rPr>
                <w:rFonts w:ascii="Cambria Math" w:hAnsi="Cambria Math" w:cs="Cambria Math"/>
                <w:color w:val="000000"/>
                <w:sz w:val="16"/>
                <w:szCs w:val="16"/>
                <w:lang w:bidi="en-US"/>
              </w:rPr>
              <w:t>∅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missing counters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o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0</w:t>
            </w:r>
          </w:p>
          <w:p w14:paraId="1D0AF669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5: Initializ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UDA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streams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[3] and memory pools for efficient GPU processing</w:t>
            </w:r>
          </w:p>
          <w:p w14:paraId="489BCA8C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6: Initialize parallel processing queues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fra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resul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with thread synchronization</w:t>
            </w:r>
          </w:p>
          <w:p w14:paraId="1BB643BD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3A516C32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// Parallel video processing pipeline</w:t>
            </w:r>
          </w:p>
          <w:p w14:paraId="60B09F64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7: Start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reader_thread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nput_video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fra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done_even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)</w:t>
            </w:r>
          </w:p>
          <w:p w14:paraId="72DFA860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8: Start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processor_thread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fra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,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 xml:space="preserve"> Qresul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,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 xml:space="preserve"> done_even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)</w:t>
            </w:r>
          </w:p>
          <w:p w14:paraId="094B5E0B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9: Start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writer_thread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resul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,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 xml:space="preserve"> output_video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,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 xml:space="preserve"> done_even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)</w:t>
            </w:r>
          </w:p>
          <w:p w14:paraId="2B638684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242C4A79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// Frame processing in processor_thread</w:t>
            </w:r>
          </w:p>
          <w:p w14:paraId="5231D999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0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or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each batch of frames:</w:t>
            </w:r>
          </w:p>
          <w:p w14:paraId="5D75B406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1: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or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each fram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in batch:</w:t>
            </w:r>
          </w:p>
          <w:p w14:paraId="0788242C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      // Motion preprocessing (runs on dedicated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UDA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stream)</w:t>
            </w:r>
          </w:p>
          <w:p w14:paraId="0CE0653C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2:     Move frame to GPU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GPU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.to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devic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)</w:t>
            </w:r>
          </w:p>
          <w:p w14:paraId="17985995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3:     Compute color mask using vectorized operations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ask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getColor_batch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GPU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Lc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Uc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)</w:t>
            </w:r>
          </w:p>
          <w:p w14:paraId="4AB1781A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4:     Convert to grayscale using GPU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gray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mean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GPU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, dim=2)</w:t>
            </w:r>
          </w:p>
          <w:p w14:paraId="15596885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5:     Add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gray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.reshape(-1) to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gray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ask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.reshape(-1) to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mask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GPU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to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color</w:t>
            </w:r>
          </w:p>
          <w:p w14:paraId="220B7F73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6: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global_frame_idx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+= 1</w:t>
            </w:r>
          </w:p>
          <w:p w14:paraId="2E251D0B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7: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s_even_fra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← 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global_frame_idx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% 2 == 0)</w:t>
            </w:r>
          </w:p>
          <w:p w14:paraId="60D806A9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5A846F2A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      // Motion detection (every 2 frames and when time window is full)</w:t>
            </w:r>
          </w:p>
          <w:p w14:paraId="25A97C12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18: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s_even_fra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AND Qgray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is full:</w:t>
            </w:r>
          </w:p>
          <w:p w14:paraId="720981E6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19:       Compute frame differences with optimized GPU operations</w:t>
            </w:r>
          </w:p>
          <w:p w14:paraId="71C939B5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20:       Compute threshold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Diffthresh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mean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Dif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) + 3·std(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Dif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)</w:t>
            </w:r>
          </w:p>
          <w:p w14:paraId="4FB7B6FC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21:       Compute center of gravity using GPU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FT</w:t>
            </w:r>
          </w:p>
          <w:p w14:paraId="55F3C07B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22:       Apply GPU-accelerated denoising with pre-computed Gaussian kernel</w:t>
            </w:r>
          </w:p>
          <w:p w14:paraId="032C0DD9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23:       Create enhanced motion visualization with alpha blending and color gradients</w:t>
            </w:r>
          </w:p>
          <w:p w14:paraId="4C1BE52B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24:  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enhanced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←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otion_visualization</w:t>
            </w:r>
          </w:p>
          <w:p w14:paraId="65338A52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25: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Els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enhanced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←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</w:t>
            </w:r>
          </w:p>
          <w:p w14:paraId="054E6B9F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2C836198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    // Batch inference with optimized model</w:t>
            </w:r>
          </w:p>
          <w:p w14:paraId="4743CBDA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26: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resul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←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.predict(batch_of_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enhanced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) with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nference_mod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and mixed precision</w:t>
            </w:r>
          </w:p>
          <w:p w14:paraId="0EF0368D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30697639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    // Post-processing for each result</w:t>
            </w:r>
          </w:p>
          <w:p w14:paraId="58E9289F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27: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or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each result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r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in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resul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:</w:t>
            </w:r>
          </w:p>
          <w:p w14:paraId="03C83348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28:     Update class names mapping if needed</w:t>
            </w:r>
          </w:p>
          <w:p w14:paraId="32640AA1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29:     Extract current detected labels for temporal fusion</w:t>
            </w:r>
          </w:p>
          <w:p w14:paraId="42F8822D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0:     Updat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Hdetect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with timestamp and labels, removing entries older than 2 seconds</w:t>
            </w:r>
          </w:p>
          <w:p w14:paraId="52A6E152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671EF2FC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      // Handle even/odd frame specific object caching with missing counters</w:t>
            </w:r>
          </w:p>
          <w:p w14:paraId="295C927A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1: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s_even_fra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:</w:t>
            </w:r>
          </w:p>
          <w:p w14:paraId="5F6C1F7F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2:       Extract </w:t>
            </w:r>
            <w:r w:rsidRPr="000B7126">
              <w:rPr>
                <w:rFonts w:ascii="Times New Roman" w:hAnsi="Times New Roman"/>
                <w:b/>
                <w:color w:val="000000"/>
                <w:sz w:val="16"/>
                <w:szCs w:val="16"/>
                <w:lang w:bidi="en-US"/>
              </w:rPr>
              <w:t>abc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(Crawlling, Flicking) and updat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even 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objects found</w:t>
            </w:r>
          </w:p>
          <w:p w14:paraId="5201286C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3:  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no </w:t>
            </w:r>
            <w:r w:rsidRPr="000B7126">
              <w:rPr>
                <w:rFonts w:ascii="Times New Roman" w:hAnsi="Times New Roman"/>
                <w:b/>
                <w:color w:val="000000"/>
                <w:sz w:val="16"/>
                <w:szCs w:val="16"/>
                <w:lang w:bidi="en-US"/>
              </w:rPr>
              <w:t>abc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found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+= 1, use cached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even 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&lt; 2</w:t>
            </w:r>
          </w:p>
          <w:p w14:paraId="1178968C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4:       Extract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all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(Honeydew) and updat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odd 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objects found</w:t>
            </w:r>
          </w:p>
          <w:p w14:paraId="5A342E22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5:  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no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all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found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o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+= 1, use cached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odd 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o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&lt; 2</w:t>
            </w:r>
          </w:p>
          <w:p w14:paraId="1EDAADD0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6:    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Els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:</w:t>
            </w:r>
          </w:p>
          <w:p w14:paraId="464AC7C6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7:       Extract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all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(Honeydew) and updat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 xml:space="preserve">Codd if 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objects found</w:t>
            </w:r>
          </w:p>
          <w:p w14:paraId="3DDECE26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8:  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no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all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found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o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+= 1, use cached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odd if Mo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&lt; 2</w:t>
            </w:r>
          </w:p>
          <w:p w14:paraId="27974BC4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39:       Extract </w:t>
            </w:r>
            <w:r w:rsidRPr="000B7126">
              <w:rPr>
                <w:rFonts w:ascii="Times New Roman" w:hAnsi="Times New Roman"/>
                <w:b/>
                <w:color w:val="000000"/>
                <w:sz w:val="16"/>
                <w:szCs w:val="16"/>
                <w:lang w:bidi="en-US"/>
              </w:rPr>
              <w:t>abc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(Crawlling, Flicking) and update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even 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objects found</w:t>
            </w:r>
          </w:p>
          <w:p w14:paraId="72426E60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0:  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no </w:t>
            </w:r>
            <w:r w:rsidRPr="000B7126">
              <w:rPr>
                <w:rFonts w:ascii="Times New Roman" w:hAnsi="Times New Roman"/>
                <w:b/>
                <w:color w:val="000000"/>
                <w:sz w:val="16"/>
                <w:szCs w:val="16"/>
                <w:lang w:bidi="en-US"/>
              </w:rPr>
              <w:t>abc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found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+= 1, use cached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 xml:space="preserve"> Ceven if 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&lt; 2</w:t>
            </w:r>
          </w:p>
          <w:p w14:paraId="79914059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545E90B0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      // Reset caches if missing too many frames</w:t>
            </w:r>
          </w:p>
          <w:p w14:paraId="4AE1A19A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1: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 Me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&gt;= 2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even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</w:t>
            </w:r>
            <w:r w:rsidRPr="000B7126">
              <w:rPr>
                <w:rFonts w:ascii="Cambria Math" w:hAnsi="Cambria Math" w:cs="Cambria Math"/>
                <w:color w:val="000000"/>
                <w:sz w:val="16"/>
                <w:szCs w:val="16"/>
                <w:lang w:bidi="en-US"/>
              </w:rPr>
              <w:t>∅</w:t>
            </w:r>
          </w:p>
          <w:p w14:paraId="4D017FD7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2: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 Mo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&gt;= 2: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Codd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= </w:t>
            </w:r>
            <w:r w:rsidRPr="000B7126">
              <w:rPr>
                <w:rFonts w:ascii="Cambria Math" w:hAnsi="Cambria Math" w:cs="Cambria Math"/>
                <w:color w:val="000000"/>
                <w:sz w:val="16"/>
                <w:szCs w:val="16"/>
                <w:lang w:bidi="en-US"/>
              </w:rPr>
              <w:t>∅</w:t>
            </w:r>
          </w:p>
          <w:p w14:paraId="4D922E5A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7C0904F7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      // Process honeydew secretion detection</w:t>
            </w:r>
          </w:p>
          <w:p w14:paraId="01106282" w14:textId="77777777" w:rsidR="000B7126" w:rsidRPr="000B7126" w:rsidRDefault="000B7126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3: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</w:t>
            </w:r>
            <w:r w:rsidRPr="000B7126">
              <w:rPr>
                <w:rFonts w:ascii="Times New Roman" w:hAnsi="Times New Roman"/>
                <w:b/>
                <w:color w:val="000000"/>
                <w:sz w:val="16"/>
                <w:szCs w:val="16"/>
                <w:lang w:bidi="en-US"/>
              </w:rPr>
              <w:t>abc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and ball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:</w:t>
            </w:r>
          </w:p>
          <w:p w14:paraId="273F567F" w14:textId="5F73B1D7" w:rsidR="001B14C5" w:rsidRDefault="000B7126" w:rsidP="001B14C5">
            <w:pPr>
              <w:pBdr>
                <w:bottom w:val="single" w:sz="4" w:space="1" w:color="auto"/>
              </w:pBd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eastAsia="zh-CN" w:bidi="en-US"/>
              </w:rPr>
            </w:pP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4:      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or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each </w:t>
            </w: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ehavior_box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in </w:t>
            </w:r>
            <w:r w:rsidRPr="000B7126">
              <w:rPr>
                <w:rFonts w:ascii="Times New Roman" w:hAnsi="Times New Roman"/>
                <w:b/>
                <w:color w:val="000000"/>
                <w:sz w:val="16"/>
                <w:szCs w:val="16"/>
                <w:lang w:bidi="en-US"/>
              </w:rPr>
              <w:t>abc_objects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(classes </w:t>
            </w:r>
            <w:r w:rsidR="001B14C5">
              <w:rPr>
                <w:rFonts w:ascii="Times New Roman" w:hAnsi="Times New Roman" w:hint="eastAsia"/>
                <w:color w:val="000000"/>
                <w:sz w:val="16"/>
                <w:szCs w:val="16"/>
                <w:lang w:eastAsia="zh-CN" w:bidi="en-US"/>
              </w:rPr>
              <w:t>Crawling, Flicking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):</w:t>
            </w:r>
          </w:p>
          <w:p w14:paraId="0CD7E21D" w14:textId="7DBB8E12" w:rsidR="000B7126" w:rsidRPr="000B7126" w:rsidRDefault="001B14C5" w:rsidP="000B7126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0B712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lastRenderedPageBreak/>
              <w:t>Algorithm</w:t>
            </w:r>
            <w:r w:rsidR="00305E2D"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  <w:lang w:eastAsia="zh-CN" w:bidi="en-US"/>
              </w:rPr>
              <w:t xml:space="preserve"> 1</w:t>
            </w:r>
            <w:r w:rsidRPr="000B7126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: Real-Time Motion Enhanced Object Detection</w:t>
            </w:r>
          </w:p>
        </w:tc>
      </w:tr>
      <w:tr w:rsidR="001B14C5" w:rsidRPr="000B7126" w14:paraId="2123C810" w14:textId="77777777" w:rsidTr="001B14C5">
        <w:trPr>
          <w:trHeight w:val="256"/>
          <w:jc w:val="center"/>
        </w:trPr>
        <w:tc>
          <w:tcPr>
            <w:tcW w:w="8364" w:type="dxa"/>
            <w:tcBorders>
              <w:top w:val="single" w:sz="4" w:space="0" w:color="auto"/>
              <w:bottom w:val="single" w:sz="12" w:space="0" w:color="auto"/>
            </w:tcBorders>
          </w:tcPr>
          <w:p w14:paraId="1B7A804E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lastRenderedPageBreak/>
              <w:t xml:space="preserve">45:        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For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each ball in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all_objects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:</w:t>
            </w:r>
          </w:p>
          <w:p w14:paraId="4598F5A5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6:          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ball center is inside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ehavior_box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:</w:t>
            </w:r>
          </w:p>
          <w:p w14:paraId="18149575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7:             Replace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ehavior_box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class with "Honeydew Excreting" class</w:t>
            </w:r>
          </w:p>
          <w:p w14:paraId="68B66D29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48:             Mark ball as processed</w:t>
            </w:r>
          </w:p>
          <w:p w14:paraId="3986BEEC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49:       Merge remaining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abc_objects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,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ball_objects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into final detections</w:t>
            </w:r>
          </w:p>
          <w:p w14:paraId="01573556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09A5D04E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      // Handle specialized label combinations</w:t>
            </w:r>
          </w:p>
          <w:p w14:paraId="3934EC52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50:    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If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"Flicking" and "Crawlling" both in Hdetect within 2-second window:</w:t>
            </w:r>
          </w:p>
          <w:p w14:paraId="3E5ADCAB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51:       Replace these labels with "Honeydew Excreting" in current result</w:t>
            </w:r>
          </w:p>
          <w:p w14:paraId="3ED06A3B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5C8838AB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52:     Plot detections on frame and add to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Qresult</w:t>
            </w:r>
          </w:p>
          <w:p w14:paraId="70F2CCCA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2DA744F7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// Clean up resources and return statistics</w:t>
            </w:r>
          </w:p>
          <w:p w14:paraId="050D7AA5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53: Wait for all threads to complete</w:t>
            </w:r>
          </w:p>
          <w:p w14:paraId="7126C748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54: Release video resources and CUDA memory</w:t>
            </w:r>
          </w:p>
          <w:p w14:paraId="77B80FF6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55: </w:t>
            </w:r>
            <w:r w:rsidRPr="00D379C9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bidi="en-US"/>
              </w:rPr>
              <w:t>Return</w:t>
            </w: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 xml:space="preserve"> processing statistics</w:t>
            </w:r>
          </w:p>
          <w:p w14:paraId="6B49457A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</w:p>
          <w:p w14:paraId="74FB55EC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// Complexity Analysis</w:t>
            </w:r>
          </w:p>
          <w:p w14:paraId="691C41A2" w14:textId="77777777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// Time: O(n·(w·s·log(s) + b·d)), where n=frames, w=window size, s=pixels/frame, b=batch size, d=detection complexity</w:t>
            </w:r>
          </w:p>
          <w:p w14:paraId="56449C0F" w14:textId="7C0ECA46" w:rsidR="001B14C5" w:rsidRPr="00D379C9" w:rsidRDefault="001B14C5" w:rsidP="001B14C5">
            <w:pPr>
              <w:spacing w:line="200" w:lineRule="exact"/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</w:pPr>
            <w:r w:rsidRPr="00D379C9">
              <w:rPr>
                <w:rFonts w:ascii="Times New Roman" w:hAnsi="Times New Roman"/>
                <w:color w:val="000000"/>
                <w:sz w:val="16"/>
                <w:szCs w:val="16"/>
                <w:lang w:bidi="en-US"/>
              </w:rPr>
              <w:t>// Space: O(w·s + b·f + p), where f=frame size, p=GPU memory pool size</w:t>
            </w:r>
          </w:p>
        </w:tc>
      </w:tr>
    </w:tbl>
    <w:p w14:paraId="4415B579" w14:textId="77777777" w:rsidR="000B7126" w:rsidRPr="000B7126" w:rsidRDefault="000B7126" w:rsidP="000B7126">
      <w:pPr>
        <w:rPr>
          <w:rFonts w:ascii="Times New Roman" w:hAnsi="Times New Roman" w:cs="Times New Roman"/>
          <w:b/>
          <w:lang w:val="en-GB"/>
        </w:rPr>
      </w:pPr>
    </w:p>
    <w:sectPr w:rsidR="000B7126" w:rsidRPr="000B7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94CCD" w14:textId="77777777" w:rsidR="00677FB3" w:rsidRDefault="00677FB3" w:rsidP="001709B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759DAE" w14:textId="77777777" w:rsidR="00677FB3" w:rsidRDefault="00677FB3" w:rsidP="001709B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F84B4" w14:textId="77777777" w:rsidR="00677FB3" w:rsidRDefault="00677FB3" w:rsidP="001709B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B6BB17" w14:textId="77777777" w:rsidR="00677FB3" w:rsidRDefault="00677FB3" w:rsidP="001709B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EA3"/>
    <w:rsid w:val="00041CB1"/>
    <w:rsid w:val="000B7126"/>
    <w:rsid w:val="001709BD"/>
    <w:rsid w:val="001B14C5"/>
    <w:rsid w:val="00305E2D"/>
    <w:rsid w:val="00677FB3"/>
    <w:rsid w:val="007A7389"/>
    <w:rsid w:val="00924BFE"/>
    <w:rsid w:val="00AA7227"/>
    <w:rsid w:val="00B73B12"/>
    <w:rsid w:val="00D15EA3"/>
    <w:rsid w:val="00D379C9"/>
    <w:rsid w:val="00E122BE"/>
    <w:rsid w:val="00E6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9012D7"/>
  <w15:chartTrackingRefBased/>
  <w15:docId w15:val="{1300C7C2-24A5-4959-A063-4C7582CB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5E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5E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5E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5EA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5EA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5EA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5EA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5EA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5EA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5E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5E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5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5EA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5EA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5EA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5E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5E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5E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5E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5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5E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5E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5E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5E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5E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5EA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5E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5EA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5EA3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1"/>
    <w:basedOn w:val="a1"/>
    <w:next w:val="ae"/>
    <w:uiPriority w:val="59"/>
    <w:rsid w:val="000B7126"/>
    <w:pPr>
      <w:spacing w:after="0" w:line="240" w:lineRule="auto"/>
    </w:pPr>
    <w:rPr>
      <w:rFonts w:ascii="Cambria" w:eastAsia="宋体" w:hAnsi="Cambria" w:cs="Times New Roman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0B7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709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709B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709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70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71</Words>
  <Characters>3723</Characters>
  <Application>Microsoft Office Word</Application>
  <DocSecurity>0</DocSecurity>
  <Lines>95</Lines>
  <Paragraphs>93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e kuie</dc:creator>
  <cp:keywords/>
  <dc:description/>
  <cp:lastModifiedBy>kuie kuie</cp:lastModifiedBy>
  <cp:revision>7</cp:revision>
  <dcterms:created xsi:type="dcterms:W3CDTF">2025-03-21T10:04:00Z</dcterms:created>
  <dcterms:modified xsi:type="dcterms:W3CDTF">2025-04-10T03:42:00Z</dcterms:modified>
</cp:coreProperties>
</file>